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FE519" w14:textId="3B05CC81" w:rsidR="00DD3EA8" w:rsidRDefault="00683A2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2</w:t>
      </w:r>
    </w:p>
    <w:p w14:paraId="2FE54C5F" w14:textId="1A699802" w:rsidR="00683A23" w:rsidRPr="00683A23" w:rsidRDefault="00683A23" w:rsidP="00683A2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</w:rPr>
        <w:t xml:space="preserve">Staining Density Index scores for OXT axonal density in </w:t>
      </w:r>
      <w:r w:rsidRPr="007739A3">
        <w:rPr>
          <w:rFonts w:ascii="Arial" w:hAnsi="Arial" w:cs="Arial"/>
        </w:rPr>
        <w:t xml:space="preserve">regions of each male and female subject. </w:t>
      </w:r>
      <w:r>
        <w:rPr>
          <w:rFonts w:ascii="Arial" w:hAnsi="Arial" w:cs="Arial"/>
        </w:rPr>
        <w:t xml:space="preserve">SDI was calculated as: </w:t>
      </w:r>
      <w:r w:rsidRPr="007739A3">
        <w:rPr>
          <w:rFonts w:ascii="Arial" w:hAnsi="Arial" w:cs="Arial"/>
        </w:rPr>
        <w:t>(3N3+2N2+N1)/3NT</w:t>
      </w:r>
      <w:r>
        <w:rPr>
          <w:rFonts w:ascii="Arial" w:hAnsi="Arial" w:cs="Arial"/>
        </w:rPr>
        <w:t>,</w:t>
      </w:r>
      <w:r w:rsidRPr="007739A3">
        <w:rPr>
          <w:rFonts w:ascii="Arial" w:hAnsi="Arial" w:cs="Arial"/>
        </w:rPr>
        <w:t xml:space="preserve"> where N3, N2, and N1 are the number of sections with a +++, ++, or + score, and NT is the number of sections the region spans, including the sections with no</w:t>
      </w:r>
      <w:r>
        <w:rPr>
          <w:rFonts w:ascii="Arial" w:hAnsi="Arial" w:cs="Arial"/>
        </w:rPr>
        <w:t xml:space="preserve"> </w:t>
      </w:r>
      <w:r w:rsidRPr="007739A3">
        <w:rPr>
          <w:rFonts w:ascii="Arial" w:hAnsi="Arial" w:cs="Arial"/>
        </w:rPr>
        <w:t>cells</w:t>
      </w:r>
      <w:r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values in this table were used for the analysis in Supplemental Figure 2(</w:t>
      </w:r>
      <w:r>
        <w:rPr>
          <w:rFonts w:ascii="Arial" w:hAnsi="Arial" w:cs="Arial"/>
        </w:rPr>
        <w:t>b</w:t>
      </w:r>
      <w:r>
        <w:rPr>
          <w:rFonts w:ascii="Arial" w:hAnsi="Arial" w:cs="Arial"/>
        </w:rPr>
        <w:t xml:space="preserve">). </w:t>
      </w:r>
      <w:proofErr w:type="gramStart"/>
      <w:r>
        <w:rPr>
          <w:rFonts w:ascii="Arial" w:hAnsi="Arial" w:cs="Arial"/>
        </w:rPr>
        <w:t>N</w:t>
      </w:r>
      <w:r w:rsidRPr="009F6D56">
        <w:rPr>
          <w:rFonts w:ascii="Arial" w:hAnsi="Arial" w:cs="Arial"/>
        </w:rPr>
        <w:t>A's</w:t>
      </w:r>
      <w:proofErr w:type="gramEnd"/>
      <w:r w:rsidRPr="009F6D56">
        <w:rPr>
          <w:rFonts w:ascii="Arial" w:hAnsi="Arial" w:cs="Arial"/>
        </w:rPr>
        <w:t xml:space="preserve"> indicate the region was not examined in the subsample of sections in that ani</w:t>
      </w:r>
      <w:r w:rsidRPr="00683A23">
        <w:rPr>
          <w:rFonts w:ascii="Arial" w:hAnsi="Arial" w:cs="Arial"/>
          <w:sz w:val="20"/>
          <w:szCs w:val="20"/>
        </w:rPr>
        <w:t>mal.</w:t>
      </w:r>
    </w:p>
    <w:tbl>
      <w:tblPr>
        <w:tblW w:w="12950" w:type="dxa"/>
        <w:tblLayout w:type="fixed"/>
        <w:tblLook w:val="04A0" w:firstRow="1" w:lastRow="0" w:firstColumn="1" w:lastColumn="0" w:noHBand="0" w:noVBand="1"/>
      </w:tblPr>
      <w:tblGrid>
        <w:gridCol w:w="1615"/>
        <w:gridCol w:w="2284"/>
        <w:gridCol w:w="1508"/>
        <w:gridCol w:w="1509"/>
        <w:gridCol w:w="1508"/>
        <w:gridCol w:w="1509"/>
        <w:gridCol w:w="1508"/>
        <w:gridCol w:w="1509"/>
      </w:tblGrid>
      <w:tr w:rsidR="00683A23" w:rsidRPr="00683A23" w14:paraId="457648A9" w14:textId="77777777" w:rsidTr="007D7299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22375D9" w14:textId="6EF9A794" w:rsidR="00683A23" w:rsidRPr="00683A23" w:rsidRDefault="008F58CB" w:rsidP="007D72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456CC91E" w14:textId="4823EAD7" w:rsidR="00683A23" w:rsidRPr="00683A23" w:rsidRDefault="008F58CB" w:rsidP="007D72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ll Region Nam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96C6215" w14:textId="395BDD30" w:rsidR="00683A23" w:rsidRPr="00683A23" w:rsidRDefault="00683A23" w:rsidP="007D72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 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I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DFBA5D5" w14:textId="26465280" w:rsidR="00683A23" w:rsidRPr="00683A23" w:rsidRDefault="00683A23" w:rsidP="007D72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A15ACED" w14:textId="0A7AB48A" w:rsidR="00683A23" w:rsidRPr="00683A23" w:rsidRDefault="00683A23" w:rsidP="007D72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3 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I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C97E40D" w14:textId="74D4D0A0" w:rsidR="00683A23" w:rsidRPr="00683A23" w:rsidRDefault="00683A23" w:rsidP="007D72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I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A14AC67" w14:textId="0ECA7AE8" w:rsidR="00683A23" w:rsidRPr="00683A23" w:rsidRDefault="00683A23" w:rsidP="007D72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I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626B18C" w14:textId="55634893" w:rsidR="00683A23" w:rsidRPr="00683A23" w:rsidRDefault="00683A23" w:rsidP="007D72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8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I</w:t>
            </w:r>
          </w:p>
        </w:tc>
      </w:tr>
      <w:tr w:rsidR="00683A23" w:rsidRPr="00683A23" w14:paraId="3F944E17" w14:textId="77777777" w:rsidTr="00CA2EB0">
        <w:trPr>
          <w:trHeight w:val="34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5CE5E86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2284" w:type="dxa"/>
            <w:shd w:val="clear" w:color="auto" w:fill="auto"/>
            <w:vAlign w:val="center"/>
            <w:hideMark/>
          </w:tcPr>
          <w:p w14:paraId="390D206F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commissur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7A20F6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F369EE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D7B5A7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04955F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8732E4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5C271C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683A23" w:rsidRPr="00683A23" w14:paraId="150B5DFE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7849E0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bC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75AE3113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us </w:t>
            </w: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r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69DA64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8FFEB4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CF29AB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2269C6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E4BC6C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C14CD0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683A23" w:rsidRPr="00683A23" w14:paraId="0417EF22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0218CD2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bSh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224534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us </w:t>
            </w: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hell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69C399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25A2B6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840B8B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5FAD5D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2EB5E8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A95E8F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683A23" w:rsidRPr="00683A23" w14:paraId="180F5B89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53D9ED4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o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802FCB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commissure, olfactory limb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5A4C55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D32F5B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70A45C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023AF4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407CB1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A07608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683A23" w:rsidRPr="00683A23" w14:paraId="364C5A57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0376299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7CE5A8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commissure, temporal limb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273C9C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F11B8B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5E8B00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AB6E5E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59F6A9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FC93D9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3A23" w:rsidRPr="00683A23" w14:paraId="555E33DA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A3293F3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71628AA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dorsal</w:t>
            </w:r>
            <w:proofErr w:type="spellEnd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 of the thalam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C6EC79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0EAF2D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0733B5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FB8174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460D74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22EB83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35DF7760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9F8278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N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60118E7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hypothalamic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C93EB1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1AF769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366AFB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56FE65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0E51A0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024911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7E76C2C1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8F36B0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D5EAF03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ranular insular ar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46CBF0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AE997E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E757EB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C8C023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23E8F0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501506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7D68F84B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D1A548F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662AC1E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medial nucleus of the thalam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15D672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74A16E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05DABC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493E7E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934775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CD408F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6BAEE7D0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F0A4C2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9187E9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BBC209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B3B4F9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D69550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CEFF37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C5B003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A24AA8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683A23" w:rsidRPr="00683A23" w14:paraId="54C08731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000109F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B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D8A798F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ory olfactory bulb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466159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B5786B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7D714A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140617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DE937A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707E3F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3A23" w:rsidRPr="00683A23" w14:paraId="7C1FDCCF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90F393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N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811F733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olfactory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44536A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E4F217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CC4199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A17832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30EAD2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515B07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83A23" w:rsidRPr="00683A23" w14:paraId="35424268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D66DCA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1E2B921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al aqueduct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88F4DD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CAA561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DB5D5E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3DAAF4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7839D9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F40D54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3A23" w:rsidRPr="00683A23" w14:paraId="7342DE8B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9FA6C2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2714860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uate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966EDF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CC52A9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3001D0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667640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7750E0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0A7DFD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7A4BF069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760778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7AD73C34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ditory cortex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E2D8AE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435BA7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C3F7A8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A4CDE0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1EE302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9B9DC7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83A23" w:rsidRPr="00683A23" w14:paraId="18602AE2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E52DFE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C64B98C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ventral nucleus of the thalam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F2F09C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A96C99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5BFBB4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781944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123163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A17A6A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42429F01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C59E303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PV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F66CBC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ventral periventricular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5A5258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B9E874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BB7E48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8C75BB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317918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A365AB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7FD82E06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0DACD9F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ST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50F0196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 nucleus of the stria terminal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BBCB38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13F37C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14C887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01B302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E12ADC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DA220F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683A23" w:rsidRPr="00683A23" w14:paraId="6AB53AF7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36A8B4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sc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96ECAD6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chium of superior collicul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A68409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C83D52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895E8C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A0FF46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1210D9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C12DD0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72A66F90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5A3FA22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1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EBFD37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pocampal area 1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020C31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3E9260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26541E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19ED0F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4C3E34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9F3378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5FA95CF1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612DD9F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2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CCD15C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pocampal area 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2C90DE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626D02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A0D1B0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3D1A1D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C3BBDC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AED60D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714F7EE1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F5F69E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3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A6ED9C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pocampal area 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9A466F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30E6E1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BA14A5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5AD75A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A8721D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D2937D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32074B4F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1C366C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104B2056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pus callos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D244BA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475FE6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DAEC2D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47575C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933BAD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094A84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83A23" w:rsidRPr="00683A23" w14:paraId="1D9A66A3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CE0E80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B32DFB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gulum bundl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9BE252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EA4650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3C4437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B5CED3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7045D2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D76474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77C8BE6B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76032E3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08D06B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gulate cortex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D480CB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01CF86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272C0D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75DCDA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4A6702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02A74A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51C8148E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B3DF3B9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2BBFB2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gulate area-anterior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09F56F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BD74FD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E1EC15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CEC4FC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0BDFE2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3CB1A9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1E1E1DF6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3C9759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62B1BC5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ustr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79300D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D940A8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364AF6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8A95AB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409A16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081C98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33118E2E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47023E3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D1D73CF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 medial thalamic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DF0BCD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78877F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9700B7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A75877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9D9A30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D5077D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683A23" w:rsidRPr="00683A23" w14:paraId="41AC0472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3883AD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C46834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al amygdaloid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826281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ADC94C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B45813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47C22A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949650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FB5EF5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45E962C1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F335E74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d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70BB8E8F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al peduncl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658FF0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F3DA6B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B3159C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F4EE49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0A53E7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E5A367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683A23" w:rsidRPr="00683A23" w14:paraId="5806FAB7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57E696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u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7D9E1504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date putamen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49925A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24734F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0C8B14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E45522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46D4A7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FCF1FE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683A23" w:rsidRPr="00683A23" w14:paraId="090D8EEE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ECD219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c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E8F436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perior colliculus </w:t>
            </w: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misure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91A79B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7BB9E5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3B6796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A5C195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A441B6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1DC3C9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683A23" w:rsidRPr="00683A23" w14:paraId="346783E3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830EFA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867373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gonal band of Broc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ABEB08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087A3B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EA1119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42D248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2DF11E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2BDBF7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683A23" w:rsidRPr="00683A23" w14:paraId="654759E4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23B69C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G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C5556E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tate gyr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0F489F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05D4DE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6825ED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27D930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67F735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2781EE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3D0BC4FC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D5059F7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c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E984647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hippocampal commissur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2CCDAD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7F4947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CF1819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8044F5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864859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365A23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4C4F2F71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790BE3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GN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6DDB5BE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lateral geniculate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292269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BDF76A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6D6B71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639999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AC6C36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641FB3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1CB3100A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4DBE05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23923DE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medial nucleus of the hypothalam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521EE7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1C5230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2DD32A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AEE426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17774A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EC37D8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100BCAD2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C7B165E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915D99C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rsal raph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649F7C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EB2AF4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7FA526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93790E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3BDFDA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AB9AC1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3A23" w:rsidRPr="00683A23" w14:paraId="4B729999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F70935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CD0204F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rnal capsul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7742BA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EBC4F6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940290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D727A8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BD3ABD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27346D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7890B880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67B729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t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8E846A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rnal medullary lamina of the thalam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1EA494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40B25B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AB33C1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915314B" w14:textId="4B62E5FA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D10FC8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FB4078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292A73E2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303022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575A11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orhinal cortex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CB2389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C32B48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044828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F51171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4EFAC3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9AE922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41F6D25A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CAC6D0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d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DDFB42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piriform</w:t>
            </w:r>
            <w:proofErr w:type="spellEnd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rsal part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A0E493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11C1DD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EB1D74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79BFF7B" w14:textId="024EEA38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6A4D8F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D23656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0C524211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4F092AC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C37B15F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nix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F9C37A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71070C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CC2DA4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A3CD62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AF0290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A63A8D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683A23" w:rsidRPr="00683A23" w14:paraId="5F2A46A9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ABD2B7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a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63A45C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pus callosum- anterior forcep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493EEA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A379D8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2A3904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7E3934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0967C5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82DC6A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683A23" w:rsidRPr="00683A23" w14:paraId="501C201A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3E5AD5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D38BF2C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mbri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50AD48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B87F4D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9C8C5F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65FFAE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B29967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57EE4C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683A23" w:rsidRPr="00683A23" w14:paraId="2312A343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20875E9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79A05E22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ciculus retroflex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8482D2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3F9BD5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EE1699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89D1F3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EC3A53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2A65B8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83A23" w:rsidRPr="00683A23" w14:paraId="7917E239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D0E0AEC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EC5C172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 association cortex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39B17B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FE9B78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431722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7F62FE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A982E3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B3205D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3A23" w:rsidRPr="00683A23" w14:paraId="03BD1AE6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44E972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7608682F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merular layer of the olfactory bulb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B91D0C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40440E1" w14:textId="3A900F21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239F3F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451511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EA039E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3D9C08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3A23" w:rsidRPr="00683A23" w14:paraId="1649CE1E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8BDA13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6DDF065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us pallid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002EA0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AD9183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581B6C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C4D421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AEC36E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302322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683A23" w:rsidRPr="00683A23" w14:paraId="603FE94C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8751C3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2FC8DA47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ular cell layer olfactory limb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76A9D4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0206B35" w14:textId="2F10E699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6BDB5D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6F6781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869C28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C597DE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051A28F9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EE5F569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270466B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benul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EE5E68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4C8C32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4F34C0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4B80CA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3CAE67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9F7739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43C283C8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7A28603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M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10FC0BB7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nteromedial</w:t>
            </w:r>
            <w:proofErr w:type="spellEnd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 of the thalam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05A312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F1CEF4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4133FA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17E5FA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828966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81E0C1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3A23" w:rsidRPr="00683A23" w14:paraId="5055349B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84656B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D787F4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l capsul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2B7520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DD2E02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DEF5ED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3162A0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45668A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1F9343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683A23" w:rsidRPr="00683A23" w14:paraId="7F3F062D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FCFFAF3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18DB21A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ralimbic cortex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9A6FAB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5EDA37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8A4C34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3E54E3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EF68DB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3A86BD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683A23" w:rsidRPr="00683A23" w14:paraId="633953B4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FDCE71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D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899D87C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odorsal</w:t>
            </w:r>
            <w:proofErr w:type="spellEnd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 of the thalam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112EE4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E4CF75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9B95F4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7891A1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1BB6C8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E4048E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683A23" w:rsidRPr="00683A23" w14:paraId="0C7ACFDD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94D0A6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B955F2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eduncular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C70EC9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330E28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5700D9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6C5656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DD0895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432D0A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70155904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E85122C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lm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217075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island of Callej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8824B6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993BFB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42E3DF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D0B59E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7860AA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C547B9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3A23" w:rsidRPr="00683A23" w14:paraId="6FD155A6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E04EB8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1DCBBA36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dorsal thalamic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BB3775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EF5462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290227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E86740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71E6A7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4E63D7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78C68C19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CCFA376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N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4BEBDE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geniculate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488578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D92C59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2B3DD4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93C739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F2C15D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94DCD3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18A2D658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3F9821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6013CB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hypothalamic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88342E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EA951A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0AE826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1CDAA9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A1668C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8BD7E4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1C725B6E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A05B26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b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79906D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habenular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4A8F4A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0BF40A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4201C2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EE5346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A180F4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80F426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3A23" w:rsidRPr="00683A23" w14:paraId="37FE9ACC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A2A5CC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t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76364BF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olfactory tract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C0DC88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7D2D60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E6AD05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2C6AF9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B4AC02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DBA1D3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4DBAEF50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D854E37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E16601C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posterior thalamic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B71DAA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9DD1EC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2F21BC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D1F405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2F4D85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61BA5F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5B5C30A0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77BB033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OA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7F2349B9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preoptic ar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7D03D1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AC3563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2CF802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D7441E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010ACF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AC8FB4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6B8A493A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AC24A8E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AB32106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sept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506AB5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BE7D90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87D089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FBFE4D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FBB17B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788F0C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683A23" w:rsidRPr="00683A23" w14:paraId="3AF426B1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32819B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Sd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246FBE87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septum - dorsal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DECFF3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808717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6F6E0B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818971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26829F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11DAFF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683A23" w:rsidRPr="00683A23" w14:paraId="43846F36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37D223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i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296E15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septum - intermediat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14E968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EF1721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FB1B26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F168E3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F5A713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BB5AB9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683A23" w:rsidRPr="00683A23" w14:paraId="77732F07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AAB3CA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v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26431BA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septum - ventral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787A91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A6F64C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E7AC6D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72B130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A86B79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D3EA60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683A23" w:rsidRPr="00683A23" w14:paraId="60097824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8E0285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V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6A79455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ventricl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965CE0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19CED6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C4D727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22D59C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0DB297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2D2E78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75B06D0F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652E334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14E331D6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or cortex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AFBA07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247677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8584A1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E1E5D3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DEB0E8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D991B1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5C7A5DB2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C54CB7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2C0E672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odorsal nucleus of the thalam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F99061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C8C351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9DC9F4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FD8037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D09084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E8F59F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481F0903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D696C46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06BA7E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eminenc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D140C2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523DEF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C2E2BB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24FA79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4DCB71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2692E3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678969BC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9A99CDE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PO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2AF3D64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preoptic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76F3AC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12EC2D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9F607E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E98FEA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E6F3F0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CD236B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683A23" w:rsidRPr="00683A23" w14:paraId="4262C6F2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DAA430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N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27DAA622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geniculate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A24357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A245BF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FE8F9F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7CAF79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0881FF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13DFEC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2005F3D6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27703E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b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ADE4356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habenular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BCA027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FCDB9B1" w14:textId="4D519212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2599E0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311685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DDD733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3996D6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3A23" w:rsidRPr="00683A23" w14:paraId="658DCB54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F682B2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7A4CBC9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lemnisc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CEC51A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1069C9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5B203A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94208D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55AC3C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6166E2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02341059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BBE2F9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1A34275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mmillary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DD627F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BC930F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0691B1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B41692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76A986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F65DF4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683A23" w:rsidRPr="00683A23" w14:paraId="42329089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263E08E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OA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6CAA603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preoptic ar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F3AB49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A2DDF5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CDDDD1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677254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3DCF22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E41825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24433F93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8DFA97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27742D7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l septal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F00164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1636D8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E6E5FD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B5F759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8304FA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06C429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683A23" w:rsidRPr="00683A23" w14:paraId="4BC0B286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2EA9E07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t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DBD5227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mmillothalamic tract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305735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325B96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946692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D3BE01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D11C38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D86E9B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83A23" w:rsidRPr="00683A23" w14:paraId="66463B18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A8D9C7E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h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65B95122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ic chias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16A6A8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A84B8F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0B7ECD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B05AE2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3F7C56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35D886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24F343C7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F55EEBF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EB4E5D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ic nerv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CE305E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C667F1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3260E6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602C9E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4095A6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5DDB19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4A7060CD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37BF32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652CBC9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ic tract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04B01D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893201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F4259D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F7E36C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808FCD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BD8779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683A23" w:rsidRPr="00683A23" w14:paraId="3DCD08DB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43E71DC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B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7AA2F982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bital ar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94AE25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8DA160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18BA5A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55F618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72D015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49907C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683A23" w:rsidRPr="00683A23" w14:paraId="75B816F3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DD99B09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201DB48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actory tubercl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EA3C6C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C0EC14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D197E9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61AFAE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417DCF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284A4E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683A23" w:rsidRPr="00683A23" w14:paraId="5C0A89B7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25555F9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ED0084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aqueductal gray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DDB397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E37FBE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4C84BF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31774F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5EFC61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A8FDC7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6DC2B2A5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B52175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75505C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fascicular</w:t>
            </w:r>
            <w:proofErr w:type="spellEnd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lamic </w:t>
            </w: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elus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3CB28C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3E7A4A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8A425A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C4678F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69ADBF8" w14:textId="5CE4045F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DF57CD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4B9E5C8B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14C57C7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8D0669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erior hypothalamic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DFCFEB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DC43AA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C0AC48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421466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B95D5F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E3D958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75F7DF22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5512E1E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666304C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riform cortex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FBAEB8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0EAA4C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4C1825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EB17DE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A38A36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9E2342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83A23" w:rsidRPr="00683A23" w14:paraId="365B3023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1381E4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20ED63AE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erior complex of the thalam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E15C94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4D8669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CE3891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00FFF7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0C861A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257336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0C213444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3527A04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ons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6E1FDA5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n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7085B9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6AE0F1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E8696E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C585EA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534301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E25D31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3A23" w:rsidRPr="00683A23" w14:paraId="776BD1F7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0DECCAC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h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2E5ED6A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rhinal cortex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75C809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2BDA06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FBF8C2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2715E6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23EC3B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CE850A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692813F1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E62D7C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L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0FBFE07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limbic cortex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E4D103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D73ADE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9E338E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D0BDD5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B3785D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C1628C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1BC7C955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191EBB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160D1CFC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etal cortex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01D9DE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B4077A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33ADA0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3CACCE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6249B8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56E83E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12ED48A3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A83782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N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0A450F3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tectal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AC22E4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67635E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FFDE71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A97E60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05F7D1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A4FD00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5B14C114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40842C6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H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BF66A3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ventricular hypothalamic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7549F7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4772F0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B54682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02B772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E860F3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802B63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23EE0EBC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6401473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i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235D671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ventricular hypothalamic nucleus -intermediat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1493CC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1AE044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BE5D03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A70791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7E3166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DE060C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683A23" w:rsidRPr="00683A23" w14:paraId="10AD5123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EB804C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po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749B64BC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ventricular hypothalamic preoptic part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8746D9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59E20D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E5E94C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D7F350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422C62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518BA3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0B0281CF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40E6E2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T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18A5929C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ventricular nucleus of the thalam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2F6317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9D5081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CA4FE8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0C456A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73D42E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43D340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683A23" w:rsidRPr="00683A23" w14:paraId="4CC6627C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A3AA6AE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H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719622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chiasmatic</w:t>
            </w:r>
            <w:proofErr w:type="spellEnd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3D7AFF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4864DE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F667E9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A13362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E10709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7BB700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1E50B10B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1BD1EF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7F5AB7F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us of </w:t>
            </w: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uniens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65123E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1DC0BC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1BD5CA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897B6A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F47028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239CBE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683A23" w:rsidRPr="00683A23" w14:paraId="48FD60AD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8A4AF17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0DDD2C3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mboid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8EB284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0760B4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B9BB16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EF0C97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66E351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CF7C99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090E401A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B7296F4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615DAC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splineal</w:t>
            </w:r>
            <w:proofErr w:type="spellEnd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F76800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01A327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80E890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0AC635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06B912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9AC7B9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694A6F16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2BDDCAC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8C760F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cular nucleus of the thalam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3DEC8B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4C6995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1F5E41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13D253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1CAAD4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765D93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83A23" w:rsidRPr="00683A23" w14:paraId="16262138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7949EF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m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BA37339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cular nucleus -midbrain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888377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CC476F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814DE6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3A5459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66AF3A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012A3E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683A23" w:rsidRPr="00683A23" w14:paraId="5474EDF3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FD52E9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0696179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atosensory cortex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5CD3A2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D3C797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40C331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3105B3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588E5E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FE80E2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683A23" w:rsidRPr="00683A23" w14:paraId="351103AB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4D96B0E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3ECC184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ior collicul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CC8BF1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C57C2E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DDCE0F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DAF8E3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2EED0A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EC6A0B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66912872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8C699E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260A0FA7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chiasmatic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B07350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E89888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D47BE8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464CA7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9B8CC8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18BADA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683A23" w:rsidRPr="00683A23" w14:paraId="4C0B5CF9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9C97C46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p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71B16D1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perior </w:t>
            </w: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elar</w:t>
            </w:r>
            <w:proofErr w:type="spellEnd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duncle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EB2AEC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7E89EC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220FE6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6CBBC43" w14:textId="1CC31D5E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10214D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7E5F59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3A23" w:rsidRPr="00683A23" w14:paraId="03A8D579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AFAA26F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2C365E5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ia </w:t>
            </w: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ularis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CCDACD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96C4BE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AA9E08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217403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1070EB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6CB632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683A23" w:rsidRPr="00683A23" w14:paraId="74F7CF7A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F123CCC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79B3670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antia nigr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28365C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5E584F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12A348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B2DAEC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296E7A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242BA7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09BF4398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1DF6544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R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23CDBE9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antia nigra reticular part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3CD5D4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8811CC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C39D4E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1A9C79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95A904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25D8B8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3A23" w:rsidRPr="00683A23" w14:paraId="032194A6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990C782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12427CE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ptic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BBF5A8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6FFC88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DBBB4D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515438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BCC0DC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E39313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433F89F2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A506857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t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9BFA8C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a terminali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8B9A1C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47EE79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38859F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0F009B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3B2433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8C89D1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7A3F5308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79BD5D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0686E0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icul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151EE5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F324E3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7F0359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5444A2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7DE914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077AD4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1BDAD4CE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A615CB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42F517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cortex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65532C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D89A90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52635E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5EDC56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DBA603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2095A5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3A23" w:rsidRPr="00683A23" w14:paraId="6C09730F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522B49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F76987D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enia tec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3C4BD8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DA73D1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3DF171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085734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AA3F47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EE616E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683A23" w:rsidRPr="00683A23" w14:paraId="18FDE6E6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18FE9CE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909584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al</w:t>
            </w:r>
            <w:proofErr w:type="spellEnd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68C90D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99D0A9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8ABA96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C8DD15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7A5E8F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2E792F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03A2E6B1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F8FBEE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289A6F7E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sual cortical area 1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7B3FFA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F62889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21E350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BE4841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8AD261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59A831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3E558533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B78BAA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19DE59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sual 1 cortex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17DF04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776C70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2BD4B1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2F68BC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75DCDC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4AD104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4240515D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1E3CB7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2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B01A18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sual 2 cortex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89F418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0A12DA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260810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B43004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46F4F2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D3B97E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3A23" w:rsidRPr="00683A23" w14:paraId="697F04D8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87E36B3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D0549AB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ventricl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EE7FA6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47D9CE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1FA1EB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3784A0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8BD1E0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A35B57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4A84C127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8E9CD47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hc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C74EB7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hippocampal commissure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C7A29C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5A22A5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93FEE8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4AF7CF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B5A4FE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2B8E70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6AFFB2D7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1F2D06E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PO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3B32EEF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lateral preoptic ar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C056B5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6F4CA7D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809195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01E091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B4F226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5E69C1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683A23" w:rsidRPr="00683A23" w14:paraId="50111A32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E7CC5AF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M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43B8B3D9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medial thalamic nucle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FD86D9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CF1FB7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A48355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F32CD7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B00B16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4A1D91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57AEAD79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B26D2C5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MH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5B70AAE7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meidal</w:t>
            </w:r>
            <w:proofErr w:type="spellEnd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ypothalamus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C5949D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8739D5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6680EAF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10847FC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5BE646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41F167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683A23" w:rsidRPr="00683A23" w14:paraId="40D84F35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341E2A8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MPO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71A12FD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omedial preoptic ar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FB5C2D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AFFB94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F72804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6AEF35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0BA0D2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C973BA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35992540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563806A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15424C62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pallid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B79185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FA7285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AC3FCB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BC36B5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2F91D60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9E8DDFE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683A23" w:rsidRPr="00683A23" w14:paraId="636DBE08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F36E922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TA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089A91E0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tegmental are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CDAEDA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5DC111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6893929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962B98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B735B02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377511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83A23" w:rsidRPr="00683A23" w14:paraId="7665B8FE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4203657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td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62D15DA1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al tegmental decussation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501C1E8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F78A1A4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1DE11E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F61B88A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2F1560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F7D5655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3A23" w:rsidRPr="00683A23" w14:paraId="34A55482" w14:textId="77777777" w:rsidTr="00CA2EB0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776D85E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</w:t>
            </w:r>
          </w:p>
        </w:tc>
        <w:tc>
          <w:tcPr>
            <w:tcW w:w="2284" w:type="dxa"/>
            <w:shd w:val="clear" w:color="auto" w:fill="auto"/>
            <w:noWrap/>
            <w:vAlign w:val="center"/>
            <w:hideMark/>
          </w:tcPr>
          <w:p w14:paraId="65575DCC" w14:textId="77777777" w:rsidR="00683A23" w:rsidRPr="00683A23" w:rsidRDefault="00683A23" w:rsidP="00683A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ona incer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3B6382B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095BA63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B1C4FF7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834951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4477B06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5478AD1" w14:textId="77777777" w:rsidR="00683A23" w:rsidRPr="00683A23" w:rsidRDefault="00683A23" w:rsidP="00683A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3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</w:tbl>
    <w:p w14:paraId="508C79B6" w14:textId="77777777" w:rsidR="00683A23" w:rsidRPr="007739A3" w:rsidRDefault="00683A23" w:rsidP="00683A23">
      <w:pPr>
        <w:rPr>
          <w:rFonts w:ascii="Arial" w:hAnsi="Arial" w:cs="Arial"/>
        </w:rPr>
      </w:pPr>
    </w:p>
    <w:p w14:paraId="155CF3B9" w14:textId="77777777" w:rsidR="00683A23" w:rsidRPr="00683A23" w:rsidRDefault="00683A23">
      <w:pPr>
        <w:rPr>
          <w:rFonts w:ascii="Arial" w:hAnsi="Arial" w:cs="Arial"/>
          <w:b/>
          <w:bCs/>
        </w:rPr>
      </w:pPr>
    </w:p>
    <w:sectPr w:rsidR="00683A23" w:rsidRPr="00683A23" w:rsidSect="00683A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A23"/>
    <w:rsid w:val="00056F09"/>
    <w:rsid w:val="000F3717"/>
    <w:rsid w:val="00683A23"/>
    <w:rsid w:val="007D7299"/>
    <w:rsid w:val="008F58CB"/>
    <w:rsid w:val="00CA2EB0"/>
    <w:rsid w:val="00DD3EA8"/>
    <w:rsid w:val="00F67311"/>
    <w:rsid w:val="00FD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F7511"/>
  <w15:chartTrackingRefBased/>
  <w15:docId w15:val="{FC7AAB5D-8B98-7E4C-8AB3-8C50B2394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3A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A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A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A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A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A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A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A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A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A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A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A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A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A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A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A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A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A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A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A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A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A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A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A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A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A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A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A2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83A2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3A23"/>
    <w:rPr>
      <w:color w:val="96607D"/>
      <w:u w:val="single"/>
    </w:rPr>
  </w:style>
  <w:style w:type="paragraph" w:customStyle="1" w:styleId="msonormal0">
    <w:name w:val="msonormal"/>
    <w:basedOn w:val="Normal"/>
    <w:rsid w:val="00683A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683A23"/>
    <w:pPr>
      <w:spacing w:before="100" w:beforeAutospacing="1" w:after="100" w:afterAutospacing="1"/>
    </w:pPr>
    <w:rPr>
      <w:rFonts w:ascii="Aptos Narrow" w:eastAsia="Times New Roman" w:hAnsi="Aptos Narrow" w:cs="Times New Roman"/>
    </w:rPr>
  </w:style>
  <w:style w:type="paragraph" w:customStyle="1" w:styleId="xl66">
    <w:name w:val="xl66"/>
    <w:basedOn w:val="Normal"/>
    <w:rsid w:val="00683A23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</w:rPr>
  </w:style>
  <w:style w:type="paragraph" w:customStyle="1" w:styleId="xl67">
    <w:name w:val="xl67"/>
    <w:basedOn w:val="Normal"/>
    <w:rsid w:val="00683A2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8">
    <w:name w:val="xl68"/>
    <w:basedOn w:val="Normal"/>
    <w:rsid w:val="00683A2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9">
    <w:name w:val="xl69"/>
    <w:basedOn w:val="Normal"/>
    <w:rsid w:val="00683A2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0">
    <w:name w:val="xl70"/>
    <w:basedOn w:val="Normal"/>
    <w:rsid w:val="00683A23"/>
    <w:pPr>
      <w:spacing w:before="100" w:beforeAutospacing="1" w:after="100" w:afterAutospacing="1"/>
    </w:pPr>
    <w:rPr>
      <w:rFonts w:ascii="Aptos Narrow" w:eastAsia="Times New Roman" w:hAnsi="Aptos Narrow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9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187</Words>
  <Characters>677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, Erin Nicole (enk2us)</dc:creator>
  <cp:keywords/>
  <dc:description/>
  <cp:lastModifiedBy>Ramos, Erin Nicole (enk2us)</cp:lastModifiedBy>
  <cp:revision>3</cp:revision>
  <dcterms:created xsi:type="dcterms:W3CDTF">2024-06-18T14:08:00Z</dcterms:created>
  <dcterms:modified xsi:type="dcterms:W3CDTF">2024-06-18T15:21:00Z</dcterms:modified>
</cp:coreProperties>
</file>